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39E" w:rsidRPr="00DC739E" w:rsidRDefault="00DC739E" w:rsidP="00DC739E">
      <w:pPr>
        <w:spacing w:after="0" w:line="480" w:lineRule="auto"/>
        <w:rPr>
          <w:lang w:val="en-US"/>
        </w:rPr>
      </w:pPr>
      <w:r w:rsidRPr="006B0E93">
        <w:rPr>
          <w:rFonts w:ascii="Calibri" w:eastAsia="Times New Roman" w:hAnsi="Calibri" w:cs="Times New Roman"/>
          <w:color w:val="000000"/>
          <w:lang w:val="en-US" w:eastAsia="it-IT"/>
        </w:rPr>
        <w:t>Supplementary Table 2</w:t>
      </w:r>
      <w:r w:rsidRPr="00C663AB">
        <w:rPr>
          <w:rFonts w:ascii="Calibri" w:eastAsia="Times New Roman" w:hAnsi="Calibri" w:cs="Times New Roman"/>
          <w:color w:val="000000"/>
          <w:lang w:val="en-US" w:eastAsia="it-IT"/>
        </w:rPr>
        <w:t xml:space="preserve">. List of alterations (base substitutions, deletions, and insertions) </w:t>
      </w:r>
      <w:r w:rsidRPr="00B32773">
        <w:rPr>
          <w:rFonts w:ascii="Calibri" w:eastAsia="Times New Roman" w:hAnsi="Calibri" w:cs="Times New Roman"/>
          <w:color w:val="000000"/>
          <w:lang w:val="en-US" w:eastAsia="it-IT"/>
        </w:rPr>
        <w:t>included in the MS panel. On the lef</w:t>
      </w:r>
      <w:r w:rsidRPr="00EF2E70">
        <w:rPr>
          <w:rFonts w:ascii="Calibri" w:eastAsia="Times New Roman" w:hAnsi="Calibri" w:cs="Times New Roman"/>
          <w:color w:val="000000"/>
          <w:lang w:val="en-US" w:eastAsia="it-IT"/>
        </w:rPr>
        <w:t>t, mutations not distinguishable from one another are indicated by the same number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960"/>
        <w:gridCol w:w="1662"/>
        <w:gridCol w:w="2551"/>
        <w:gridCol w:w="2268"/>
        <w:gridCol w:w="1418"/>
      </w:tblGrid>
      <w:tr w:rsidR="00BD7B6A" w:rsidRPr="005742D0" w:rsidTr="00E35B04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Gene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Exon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DS Mu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AA Mut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sz w:val="20"/>
                <w:szCs w:val="20"/>
                <w:lang w:val="en-US" w:eastAsia="it-IT"/>
              </w:rPr>
              <w:t>Mutations not distinguishable</w:t>
            </w: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155G&gt;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719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155G&gt;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719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156G&gt;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719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156G&gt;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719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0_2249&gt;GTCA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I744_A750&gt;V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2_2249del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K745_A750delKELRE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4_2235ins18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K745_E746insIPVAIK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green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4_2235ins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K745_E746insTPVAI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green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5_2246del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E749delELR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green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5_2248&gt;AATT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.E746_T750&gt;IP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5_2249del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A750delELR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5_2251&gt;AATT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.E746_T751&gt;IP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5_2251&gt;A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.E746_T751&gt;A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5_2252&gt;AA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.E746_S751&gt;I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5_2252del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T751delELREA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5_2255&gt;AA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.E746_S752&gt;I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5_2255&gt;GG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S752&gt;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2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6G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.E746K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3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6_2248&gt;AGA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A750&gt;R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3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6_2248&gt;CAA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A750&gt;Q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4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.2236_2250del15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A750delELR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6_2251&gt;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T751&gt;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6_2252&gt;A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S751&gt;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.2236_2253&gt;ATTCCT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T751&gt;I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3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lastRenderedPageBreak/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.2236_2253&gt;CAA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.E746_T751&gt;Q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6_2253del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T751delELREA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6_2255&gt;A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S752&gt;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6_2256del21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S752delELREAT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4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7_2250&gt;TCCC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T750&gt;V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7_2251 del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T751&gt;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5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7_2251&gt;TT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T751&gt;V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7_2251&gt;TG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T751&gt;V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5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.2237_2252&gt;T 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.E746_T751&gt;V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6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7_2253&gt;TA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T751&gt;V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6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7_2255&gt;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S752&gt;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2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7_2257&gt;TC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P753&gt;V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7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8_2252&gt;GC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T751&gt;Q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8_2252del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.L747_T751delLREAT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8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8_2255del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746_S752&gt;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9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8_2255&gt;GCAAC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S752&gt;Q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9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9_2240TT&gt;C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.L747P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0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9_2247del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E749delLR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1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9_2248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A750&gt;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0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9_2250&gt;CC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A750&gt;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0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9_2251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S751&gt;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9_2252&gt;C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T751&gt;Q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2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9_2253&gt;CA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T751&gt;Q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2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9_2253del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.L747_T751delLREAT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8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.2239_2253&gt;CCAACG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T751&gt;P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0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9_2253&gt;GC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T751&gt;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1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9_2256del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S752de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0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9_2256&gt;CAACA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S752&gt;Q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9_2256&gt;CA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S752&gt;Q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0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lastRenderedPageBreak/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9_2257&gt;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P753&gt;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7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.2239_2258&gt;CA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P753&gt;Q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0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9_2262del24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K754del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1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39_2264&gt;GCCA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A755&gt;A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1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40T&gt;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3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40T&gt;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40-2251 del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T751&gt;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40_2254del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T751delLREA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8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40-2257 del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P753&gt;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40_2261&gt;CGA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K754&gt;S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3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40_2264&gt;CGAAAG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47_A755&gt;SK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3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52C&gt;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T751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6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55A&gt;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S752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9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57C&gt;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P753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7</w:t>
            </w: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02_2303ins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A767_S768insTL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03G&gt;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S768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03G&gt;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S768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4</w:t>
            </w:r>
          </w:p>
        </w:tc>
      </w:tr>
      <w:tr w:rsidR="00BD7B6A" w:rsidRPr="00CB1826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CB1826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CB18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CB1826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B1826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CB1826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B1826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.2310_2311insTAC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CB1826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B1826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D770_N771ins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CB1826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10_2311insGG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D770_N771ins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5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10_2311insGG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D770_N771ins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5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.2310_2311insGCACCGTGG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D770_N771insAPW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5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.2310_2311insGGCACA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D770_N771insG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5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.2310_2311insGGGGAC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D770_N771insG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5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.2310_2311insGGGTTA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D770_N771insG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5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.2310_2311insGGGTTT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D770_N771insG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5</w:t>
            </w: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69C&gt;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T790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573T&gt;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858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6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573_2574TG&gt;G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858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6</w:t>
            </w:r>
          </w:p>
        </w:tc>
      </w:tr>
      <w:tr w:rsidR="00BD7B6A" w:rsidRPr="005742D0" w:rsidTr="00E35B04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573_2574TG&gt;G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858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6</w:t>
            </w: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lastRenderedPageBreak/>
              <w:t>EGFR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573T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858Q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582T&gt;A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861Q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GFR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582T&gt;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861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4G&gt;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2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4G&gt;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2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4G&gt;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2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4_35GG&gt;AT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2I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4_35GG&gt;T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2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4_35GG&gt;T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2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4_35GG&gt;A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2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5G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2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7</w:t>
            </w: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5_36GT&gt;A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2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7</w:t>
            </w: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5_36GT&gt;A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2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7</w:t>
            </w: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5G&gt;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2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8</w:t>
            </w: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5_36GT&gt;T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.G12V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8</w:t>
            </w: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5G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2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7G&gt;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3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7G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3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7G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3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8G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3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8G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3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8G&gt;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3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81C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Q61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81C&gt;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Q61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82A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Q61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82A&gt;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Q61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82A&gt;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Q61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83A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Q61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83A&gt;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Q61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lastRenderedPageBreak/>
              <w:t>KRAS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436G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A146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436G&gt;C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A146P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436G&gt;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A146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437C&gt;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A146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437C&gt;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A146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KRAS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437C&gt;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A146V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IK3CA</w:t>
            </w:r>
          </w:p>
        </w:tc>
        <w:tc>
          <w:tcPr>
            <w:tcW w:w="16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624G&gt;A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542K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IK3CA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633G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545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IK3CA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633G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545Q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IK3CA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140A&gt;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H1047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IK3CA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140A&gt;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H1047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BRAF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798G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V600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9</w:t>
            </w: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BRAF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797_1799AGT&gt;GA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V600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19</w:t>
            </w: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BRAF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798G&gt;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V600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BRAF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798_1799GT&gt;A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V600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BRAF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798-1799GT&gt;C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V600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BRAF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798-1799GT&gt;A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V600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BRAF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799T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V600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20</w:t>
            </w: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BRAF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799-1800 TG&gt;A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V600E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20</w:t>
            </w: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BRAF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799-1800 TG&gt;A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V600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20</w:t>
            </w: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BRAF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799T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V600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BRAF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799T&gt;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V600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DDR2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04T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S768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EK1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67A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Q56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EK1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71G&gt;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K57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EK1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199G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D67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KT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49G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E17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RBB2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264T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755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RBB2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05G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D769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lastRenderedPageBreak/>
              <w:t>ERBB2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24_2325ins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A775_G776insYVM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D7B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RBB2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25_2326ins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7B6A" w:rsidRPr="005742D0" w:rsidRDefault="00BD7B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A775_G776insYVM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D7B6A" w:rsidRPr="005742D0" w:rsidRDefault="00BD7B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14610A" w:rsidRPr="005742D0" w:rsidTr="00E35B04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RBB2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26G&gt;T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776C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4610A" w:rsidRPr="005742D0" w:rsidRDefault="0014610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21</w:t>
            </w:r>
          </w:p>
        </w:tc>
      </w:tr>
      <w:tr w:rsidR="0014610A" w:rsidRPr="005742D0" w:rsidTr="00E35B04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RBB2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9554A0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26delG&gt;</w:t>
            </w:r>
            <w:r w:rsidR="0014610A"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TTAT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776&gt;LC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21</w:t>
            </w:r>
          </w:p>
        </w:tc>
      </w:tr>
      <w:tr w:rsidR="0014610A" w:rsidRPr="005742D0" w:rsidTr="00E35B04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RBB2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9554A0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26delG&gt;</w:t>
            </w:r>
            <w:r w:rsidR="0014610A"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TTGT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776&gt;LC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21</w:t>
            </w:r>
          </w:p>
        </w:tc>
      </w:tr>
      <w:tr w:rsidR="0014610A" w:rsidRPr="005742D0" w:rsidTr="00E35B04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RBB2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26G&gt;A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776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4610A" w:rsidRPr="005742D0" w:rsidRDefault="0014610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 w:rsidRPr="00EF2E70">
              <w:rPr>
                <w:sz w:val="20"/>
                <w:szCs w:val="20"/>
                <w:lang w:val="en-US" w:eastAsia="it-CH"/>
              </w:rPr>
              <w:t> </w:t>
            </w:r>
          </w:p>
        </w:tc>
      </w:tr>
      <w:tr w:rsidR="0085296A" w:rsidRPr="005742D0" w:rsidTr="00E35B04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6B0A03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RBB2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6B0A0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6B0A03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26G&g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TT</w:t>
            </w: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6B0A03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776&gt;LC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EF2E70" w:rsidRDefault="0085296A" w:rsidP="00EE445F">
            <w:pPr>
              <w:spacing w:after="0" w:line="480" w:lineRule="auto"/>
              <w:jc w:val="center"/>
              <w:rPr>
                <w:sz w:val="20"/>
                <w:szCs w:val="20"/>
                <w:lang w:val="en-US" w:eastAsia="it-CH"/>
              </w:rPr>
            </w:pPr>
          </w:p>
        </w:tc>
      </w:tr>
      <w:tr w:rsidR="008529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RBB2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Default="008529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.2326_2327insTGT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776&gt;V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it-IT"/>
              </w:rPr>
              <w:t>22</w:t>
            </w:r>
          </w:p>
        </w:tc>
      </w:tr>
      <w:tr w:rsidR="008529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5A55C9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RBB2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5A55C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Default="008529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.2326_2327insTGT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5A55C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776&gt;V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5296A" w:rsidRPr="005742D0" w:rsidRDefault="0085296A" w:rsidP="005A55C9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it-IT"/>
              </w:rPr>
              <w:t>22</w:t>
            </w:r>
          </w:p>
        </w:tc>
      </w:tr>
      <w:tr w:rsidR="008529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5A55C9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RBB2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5A55C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Default="008529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.2326_2327insTTT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5A55C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776&gt;V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5296A" w:rsidRPr="005742D0" w:rsidRDefault="0085296A" w:rsidP="005A55C9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it-IT"/>
              </w:rPr>
              <w:t>22</w:t>
            </w:r>
          </w:p>
        </w:tc>
      </w:tr>
      <w:tr w:rsidR="008529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6B0A03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RBB2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6B0A03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Default="008529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.2326_2327insTCT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EF2E70" w:rsidRDefault="0085296A" w:rsidP="005A55C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776&gt;V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5296A" w:rsidRDefault="0085296A" w:rsidP="005A55C9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it-IT"/>
              </w:rPr>
              <w:t>22</w:t>
            </w:r>
          </w:p>
        </w:tc>
      </w:tr>
      <w:tr w:rsidR="0085296A" w:rsidRPr="005742D0" w:rsidTr="00E35B04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RBB2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31_2332</w:t>
            </w:r>
            <w:r w:rsidRPr="00133AFB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in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TGTGG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V777_G778insC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85296A" w:rsidRPr="005742D0" w:rsidTr="00E35B04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RBB2</w:t>
            </w:r>
          </w:p>
        </w:tc>
        <w:tc>
          <w:tcPr>
            <w:tcW w:w="16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5296A" w:rsidRPr="00133AFB" w:rsidRDefault="008529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39_23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insTGGCTCCCC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P780_Y781insGSP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85296A" w:rsidRPr="005742D0" w:rsidTr="00E35B04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5A55C9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ERBB2</w:t>
            </w:r>
          </w:p>
        </w:tc>
        <w:tc>
          <w:tcPr>
            <w:tcW w:w="16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5A55C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5296A" w:rsidRPr="00133AFB" w:rsidRDefault="0085296A" w:rsidP="001E55A8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2339_23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insGGGCTCCCC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5296A" w:rsidRPr="005742D0" w:rsidRDefault="0085296A" w:rsidP="005A55C9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P780_Y781insGSP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296A" w:rsidRPr="005742D0" w:rsidRDefault="0085296A" w:rsidP="005A55C9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8529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LK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586C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L1996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8529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LK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604G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202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8529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LK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617C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S1206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85296A" w:rsidRPr="005742D0" w:rsidTr="00E35B04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LK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.3806G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5296A" w:rsidRPr="005742D0" w:rsidRDefault="0085296A" w:rsidP="00EE445F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F2E70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p.G1269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5296A" w:rsidRPr="005742D0" w:rsidRDefault="0085296A" w:rsidP="00EE445F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</w:tbl>
    <w:p w:rsidR="001446D7" w:rsidRPr="009F2331" w:rsidRDefault="001446D7">
      <w:pPr>
        <w:rPr>
          <w:lang w:val="en-US"/>
        </w:rPr>
      </w:pPr>
    </w:p>
    <w:sectPr w:rsidR="001446D7" w:rsidRPr="009F2331" w:rsidSect="001446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B3B06"/>
    <w:multiLevelType w:val="hybridMultilevel"/>
    <w:tmpl w:val="BDFCFF42"/>
    <w:lvl w:ilvl="0" w:tplc="8CEEFCDA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28" w:hanging="360"/>
      </w:pPr>
    </w:lvl>
    <w:lvl w:ilvl="2" w:tplc="0410001B" w:tentative="1">
      <w:start w:val="1"/>
      <w:numFmt w:val="lowerRoman"/>
      <w:lvlText w:val="%3."/>
      <w:lvlJc w:val="right"/>
      <w:pPr>
        <w:ind w:left="1848" w:hanging="180"/>
      </w:pPr>
    </w:lvl>
    <w:lvl w:ilvl="3" w:tplc="0410000F" w:tentative="1">
      <w:start w:val="1"/>
      <w:numFmt w:val="decimal"/>
      <w:lvlText w:val="%4."/>
      <w:lvlJc w:val="left"/>
      <w:pPr>
        <w:ind w:left="2568" w:hanging="360"/>
      </w:pPr>
    </w:lvl>
    <w:lvl w:ilvl="4" w:tplc="04100019" w:tentative="1">
      <w:start w:val="1"/>
      <w:numFmt w:val="lowerLetter"/>
      <w:lvlText w:val="%5."/>
      <w:lvlJc w:val="left"/>
      <w:pPr>
        <w:ind w:left="3288" w:hanging="360"/>
      </w:pPr>
    </w:lvl>
    <w:lvl w:ilvl="5" w:tplc="0410001B" w:tentative="1">
      <w:start w:val="1"/>
      <w:numFmt w:val="lowerRoman"/>
      <w:lvlText w:val="%6."/>
      <w:lvlJc w:val="right"/>
      <w:pPr>
        <w:ind w:left="4008" w:hanging="180"/>
      </w:pPr>
    </w:lvl>
    <w:lvl w:ilvl="6" w:tplc="0410000F" w:tentative="1">
      <w:start w:val="1"/>
      <w:numFmt w:val="decimal"/>
      <w:lvlText w:val="%7."/>
      <w:lvlJc w:val="left"/>
      <w:pPr>
        <w:ind w:left="4728" w:hanging="360"/>
      </w:pPr>
    </w:lvl>
    <w:lvl w:ilvl="7" w:tplc="04100019" w:tentative="1">
      <w:start w:val="1"/>
      <w:numFmt w:val="lowerLetter"/>
      <w:lvlText w:val="%8."/>
      <w:lvlJc w:val="left"/>
      <w:pPr>
        <w:ind w:left="5448" w:hanging="360"/>
      </w:pPr>
    </w:lvl>
    <w:lvl w:ilvl="8" w:tplc="0410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">
    <w:nsid w:val="0F6124BB"/>
    <w:multiLevelType w:val="hybridMultilevel"/>
    <w:tmpl w:val="800CCF0C"/>
    <w:lvl w:ilvl="0" w:tplc="9DD465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FD504B"/>
    <w:multiLevelType w:val="hybridMultilevel"/>
    <w:tmpl w:val="1D4A1DD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8931C6"/>
    <w:multiLevelType w:val="hybridMultilevel"/>
    <w:tmpl w:val="56F45A5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6C323A"/>
    <w:multiLevelType w:val="hybridMultilevel"/>
    <w:tmpl w:val="AF4C79BE"/>
    <w:lvl w:ilvl="0" w:tplc="23165D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6E1692"/>
    <w:multiLevelType w:val="hybridMultilevel"/>
    <w:tmpl w:val="DE482D10"/>
    <w:lvl w:ilvl="0" w:tplc="497C9D7A">
      <w:start w:val="1"/>
      <w:numFmt w:val="upperLetter"/>
      <w:lvlText w:val="%1)"/>
      <w:lvlJc w:val="left"/>
      <w:pPr>
        <w:ind w:left="45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76" w:hanging="360"/>
      </w:pPr>
    </w:lvl>
    <w:lvl w:ilvl="2" w:tplc="0410001B" w:tentative="1">
      <w:start w:val="1"/>
      <w:numFmt w:val="lowerRoman"/>
      <w:lvlText w:val="%3."/>
      <w:lvlJc w:val="right"/>
      <w:pPr>
        <w:ind w:left="1896" w:hanging="180"/>
      </w:pPr>
    </w:lvl>
    <w:lvl w:ilvl="3" w:tplc="0410000F" w:tentative="1">
      <w:start w:val="1"/>
      <w:numFmt w:val="decimal"/>
      <w:lvlText w:val="%4."/>
      <w:lvlJc w:val="left"/>
      <w:pPr>
        <w:ind w:left="2616" w:hanging="360"/>
      </w:pPr>
    </w:lvl>
    <w:lvl w:ilvl="4" w:tplc="04100019" w:tentative="1">
      <w:start w:val="1"/>
      <w:numFmt w:val="lowerLetter"/>
      <w:lvlText w:val="%5."/>
      <w:lvlJc w:val="left"/>
      <w:pPr>
        <w:ind w:left="3336" w:hanging="360"/>
      </w:pPr>
    </w:lvl>
    <w:lvl w:ilvl="5" w:tplc="0410001B" w:tentative="1">
      <w:start w:val="1"/>
      <w:numFmt w:val="lowerRoman"/>
      <w:lvlText w:val="%6."/>
      <w:lvlJc w:val="right"/>
      <w:pPr>
        <w:ind w:left="4056" w:hanging="180"/>
      </w:pPr>
    </w:lvl>
    <w:lvl w:ilvl="6" w:tplc="0410000F" w:tentative="1">
      <w:start w:val="1"/>
      <w:numFmt w:val="decimal"/>
      <w:lvlText w:val="%7."/>
      <w:lvlJc w:val="left"/>
      <w:pPr>
        <w:ind w:left="4776" w:hanging="360"/>
      </w:pPr>
    </w:lvl>
    <w:lvl w:ilvl="7" w:tplc="04100019" w:tentative="1">
      <w:start w:val="1"/>
      <w:numFmt w:val="lowerLetter"/>
      <w:lvlText w:val="%8."/>
      <w:lvlJc w:val="left"/>
      <w:pPr>
        <w:ind w:left="5496" w:hanging="360"/>
      </w:pPr>
    </w:lvl>
    <w:lvl w:ilvl="8" w:tplc="0410001B" w:tentative="1">
      <w:start w:val="1"/>
      <w:numFmt w:val="lowerRoman"/>
      <w:lvlText w:val="%9."/>
      <w:lvlJc w:val="right"/>
      <w:pPr>
        <w:ind w:left="6216" w:hanging="180"/>
      </w:pPr>
    </w:lvl>
  </w:abstractNum>
  <w:abstractNum w:abstractNumId="6">
    <w:nsid w:val="783F5212"/>
    <w:multiLevelType w:val="hybridMultilevel"/>
    <w:tmpl w:val="99560CF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5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BD7B6A"/>
    <w:rsid w:val="00004653"/>
    <w:rsid w:val="000657F4"/>
    <w:rsid w:val="00133AFB"/>
    <w:rsid w:val="001446D7"/>
    <w:rsid w:val="0014610A"/>
    <w:rsid w:val="001E55A8"/>
    <w:rsid w:val="001F1D60"/>
    <w:rsid w:val="00395CAF"/>
    <w:rsid w:val="003D1D1D"/>
    <w:rsid w:val="00431458"/>
    <w:rsid w:val="004919F8"/>
    <w:rsid w:val="00494E70"/>
    <w:rsid w:val="004F2193"/>
    <w:rsid w:val="0050531A"/>
    <w:rsid w:val="00552CF8"/>
    <w:rsid w:val="005F64B2"/>
    <w:rsid w:val="00652874"/>
    <w:rsid w:val="006E7E77"/>
    <w:rsid w:val="00717F2D"/>
    <w:rsid w:val="0085296A"/>
    <w:rsid w:val="008800C6"/>
    <w:rsid w:val="008E3E6E"/>
    <w:rsid w:val="008E472B"/>
    <w:rsid w:val="00920213"/>
    <w:rsid w:val="009554A0"/>
    <w:rsid w:val="00992F19"/>
    <w:rsid w:val="009A4759"/>
    <w:rsid w:val="009F2331"/>
    <w:rsid w:val="00B03B0D"/>
    <w:rsid w:val="00B064D8"/>
    <w:rsid w:val="00BD7B6A"/>
    <w:rsid w:val="00CB1826"/>
    <w:rsid w:val="00D323A9"/>
    <w:rsid w:val="00D43004"/>
    <w:rsid w:val="00DC739E"/>
    <w:rsid w:val="00E178E3"/>
    <w:rsid w:val="00E35B04"/>
    <w:rsid w:val="00E712C2"/>
    <w:rsid w:val="00F301B9"/>
    <w:rsid w:val="00F4413A"/>
    <w:rsid w:val="00F942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D7B6A"/>
    <w:rPr>
      <w:rFonts w:eastAsiaTheme="minorEastAsia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BD7B6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D7B6A"/>
    <w:pPr>
      <w:spacing w:line="240" w:lineRule="auto"/>
    </w:pPr>
    <w:rPr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D7B6A"/>
    <w:rPr>
      <w:rFonts w:eastAsiaTheme="minorEastAsia"/>
      <w:sz w:val="20"/>
      <w:szCs w:val="20"/>
      <w:lang w:val="en-US"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D7B6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D7B6A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7B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7B6A"/>
    <w:rPr>
      <w:rFonts w:ascii="Segoe UI" w:eastAsiaTheme="minorEastAsia" w:hAnsi="Segoe UI" w:cs="Segoe UI"/>
      <w:sz w:val="18"/>
      <w:szCs w:val="18"/>
      <w:lang w:val="en-GB" w:eastAsia="en-GB"/>
    </w:rPr>
  </w:style>
  <w:style w:type="paragraph" w:styleId="Paragrafoelenco">
    <w:name w:val="List Paragraph"/>
    <w:basedOn w:val="Normale"/>
    <w:uiPriority w:val="34"/>
    <w:qFormat/>
    <w:rsid w:val="00BD7B6A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BD7B6A"/>
    <w:rPr>
      <w:color w:val="0000FF" w:themeColor="hyperlink"/>
      <w:u w:val="single"/>
    </w:rPr>
  </w:style>
  <w:style w:type="character" w:customStyle="1" w:styleId="highlight">
    <w:name w:val="highlight"/>
    <w:basedOn w:val="Carpredefinitoparagrafo"/>
    <w:rsid w:val="00BD7B6A"/>
  </w:style>
  <w:style w:type="paragraph" w:styleId="Intestazione">
    <w:name w:val="header"/>
    <w:basedOn w:val="Normale"/>
    <w:link w:val="IntestazioneCarattere"/>
    <w:uiPriority w:val="99"/>
    <w:unhideWhenUsed/>
    <w:rsid w:val="00BD7B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D7B6A"/>
    <w:rPr>
      <w:rFonts w:eastAsiaTheme="minorEastAsia"/>
      <w:lang w:val="en-GB" w:eastAsia="en-GB"/>
    </w:rPr>
  </w:style>
  <w:style w:type="paragraph" w:styleId="Pidipagina">
    <w:name w:val="footer"/>
    <w:basedOn w:val="Normale"/>
    <w:link w:val="PidipaginaCarattere"/>
    <w:uiPriority w:val="99"/>
    <w:unhideWhenUsed/>
    <w:rsid w:val="00BD7B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7B6A"/>
    <w:rPr>
      <w:rFonts w:eastAsiaTheme="minorEastAsia"/>
      <w:lang w:val="en-GB" w:eastAsia="en-GB"/>
    </w:rPr>
  </w:style>
  <w:style w:type="table" w:styleId="Grigliatabella">
    <w:name w:val="Table Grid"/>
    <w:basedOn w:val="Tabellanormale"/>
    <w:uiPriority w:val="59"/>
    <w:rsid w:val="00BD7B6A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predefinitoparagrafo"/>
    <w:uiPriority w:val="99"/>
    <w:semiHidden/>
    <w:unhideWhenUsed/>
    <w:rsid w:val="00BD7B6A"/>
  </w:style>
  <w:style w:type="paragraph" w:styleId="Revisione">
    <w:name w:val="Revision"/>
    <w:hidden/>
    <w:uiPriority w:val="99"/>
    <w:semiHidden/>
    <w:rsid w:val="00BD7B6A"/>
    <w:pPr>
      <w:spacing w:after="0" w:line="240" w:lineRule="auto"/>
    </w:pPr>
    <w:rPr>
      <w:rFonts w:eastAsiaTheme="minorEastAsia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892</Words>
  <Characters>5090</Characters>
  <Application>Microsoft Office Word</Application>
  <DocSecurity>0</DocSecurity>
  <Lines>42</Lines>
  <Paragraphs>11</Paragraphs>
  <ScaleCrop>false</ScaleCrop>
  <Company>Università Degli Studi di Milano</Company>
  <LinksUpToDate>false</LinksUpToDate>
  <CharactersWithSpaces>5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iozzo</dc:creator>
  <cp:keywords/>
  <dc:description/>
  <cp:lastModifiedBy>Monica Miozzo</cp:lastModifiedBy>
  <cp:revision>16</cp:revision>
  <dcterms:created xsi:type="dcterms:W3CDTF">2016-10-24T10:44:00Z</dcterms:created>
  <dcterms:modified xsi:type="dcterms:W3CDTF">2017-07-25T12:14:00Z</dcterms:modified>
</cp:coreProperties>
</file>